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ADEE" w14:textId="7929300B" w:rsidR="001C42CA" w:rsidRPr="00E61EA5" w:rsidRDefault="00767397" w:rsidP="001C42C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="00DB6189">
        <w:rPr>
          <w:rFonts w:ascii="Arial" w:hAnsi="Arial" w:cs="Arial"/>
          <w:b/>
          <w:bCs/>
          <w:sz w:val="22"/>
          <w:szCs w:val="22"/>
          <w:lang w:val="en-US"/>
        </w:rPr>
        <w:t xml:space="preserve"> Text</w:t>
      </w:r>
      <w:r w:rsidR="004D2EFB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2C6E6C">
        <w:rPr>
          <w:rFonts w:ascii="Arial" w:hAnsi="Arial" w:cs="Arial"/>
          <w:sz w:val="22"/>
          <w:szCs w:val="22"/>
          <w:lang w:val="en-US"/>
        </w:rPr>
        <w:t xml:space="preserve"> </w:t>
      </w:r>
      <w:r w:rsidR="001C42CA" w:rsidRPr="005C1CCF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="005C1CCF"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="001C42CA" w:rsidRPr="005C1CCF">
        <w:rPr>
          <w:rFonts w:ascii="Arial" w:hAnsi="Arial" w:cs="Arial"/>
          <w:b/>
          <w:bCs/>
          <w:sz w:val="22"/>
          <w:szCs w:val="22"/>
          <w:lang w:val="en-US"/>
        </w:rPr>
        <w:t>mporal pattern of H13 and H16 circulation in gulls over a 10-year period in Cordova, Alaska</w:t>
      </w:r>
      <w:r w:rsidR="001C42CA" w:rsidRPr="00E61EA5">
        <w:rPr>
          <w:rFonts w:ascii="Arial" w:hAnsi="Arial" w:cs="Arial"/>
          <w:sz w:val="22"/>
          <w:szCs w:val="22"/>
          <w:lang w:val="en-US"/>
        </w:rPr>
        <w:t xml:space="preserve">. </w:t>
      </w:r>
      <w:r w:rsidR="005C1CCF">
        <w:rPr>
          <w:rFonts w:ascii="Arial" w:hAnsi="Arial" w:cs="Arial"/>
          <w:sz w:val="22"/>
          <w:szCs w:val="22"/>
          <w:lang w:val="en-US"/>
        </w:rPr>
        <w:t xml:space="preserve">A &amp; B) </w:t>
      </w:r>
      <w:r w:rsidR="001C42CA" w:rsidRPr="00E61EA5">
        <w:rPr>
          <w:rFonts w:ascii="Arial" w:hAnsi="Arial" w:cs="Arial"/>
          <w:sz w:val="22"/>
          <w:szCs w:val="22"/>
          <w:lang w:val="en-US"/>
        </w:rPr>
        <w:t xml:space="preserve">H16 </w:t>
      </w:r>
      <w:r w:rsidR="0073717E">
        <w:rPr>
          <w:rFonts w:ascii="Arial" w:hAnsi="Arial" w:cs="Arial"/>
          <w:sz w:val="22"/>
          <w:szCs w:val="22"/>
          <w:lang w:val="en-US"/>
        </w:rPr>
        <w:t>e</w:t>
      </w:r>
      <w:r w:rsidR="00A15B7B">
        <w:rPr>
          <w:rFonts w:ascii="Arial" w:hAnsi="Arial" w:cs="Arial"/>
          <w:sz w:val="22"/>
          <w:szCs w:val="22"/>
          <w:lang w:val="en-US"/>
        </w:rPr>
        <w:t>merged from</w:t>
      </w:r>
      <w:r w:rsidR="001C42CA" w:rsidRPr="00E61EA5">
        <w:rPr>
          <w:rFonts w:ascii="Arial" w:hAnsi="Arial" w:cs="Arial"/>
          <w:sz w:val="22"/>
          <w:szCs w:val="22"/>
          <w:lang w:val="en-US"/>
        </w:rPr>
        <w:t xml:space="preserve"> two </w:t>
      </w:r>
      <w:proofErr w:type="gramStart"/>
      <w:r w:rsidR="001C42CA" w:rsidRPr="00E61EA5">
        <w:rPr>
          <w:rFonts w:ascii="Arial" w:hAnsi="Arial" w:cs="Arial"/>
          <w:sz w:val="22"/>
          <w:szCs w:val="22"/>
          <w:lang w:val="en-US"/>
        </w:rPr>
        <w:t>geographically-distinct</w:t>
      </w:r>
      <w:proofErr w:type="gramEnd"/>
      <w:r w:rsidR="001C42CA" w:rsidRPr="00E61EA5">
        <w:rPr>
          <w:rFonts w:ascii="Arial" w:hAnsi="Arial" w:cs="Arial"/>
          <w:sz w:val="22"/>
          <w:szCs w:val="22"/>
          <w:lang w:val="en-US"/>
        </w:rPr>
        <w:t xml:space="preserve"> clades (blue and purple) that predominate</w:t>
      </w:r>
      <w:r w:rsidR="001C42CA">
        <w:rPr>
          <w:rFonts w:ascii="Arial" w:hAnsi="Arial" w:cs="Arial"/>
          <w:sz w:val="22"/>
          <w:szCs w:val="22"/>
          <w:lang w:val="en-US"/>
        </w:rPr>
        <w:t>,</w:t>
      </w:r>
      <w:r w:rsidR="001C42CA" w:rsidRPr="00E61EA5">
        <w:rPr>
          <w:rFonts w:ascii="Arial" w:hAnsi="Arial" w:cs="Arial"/>
          <w:sz w:val="22"/>
          <w:szCs w:val="22"/>
          <w:lang w:val="en-US"/>
        </w:rPr>
        <w:t xml:space="preserve"> with introductions of H13 occurring periodically from East Asia (green) and South America (yellow). </w:t>
      </w:r>
      <w:r w:rsidR="001C42CA">
        <w:rPr>
          <w:rFonts w:ascii="Arial" w:hAnsi="Arial" w:cs="Arial"/>
          <w:sz w:val="22"/>
          <w:szCs w:val="22"/>
          <w:lang w:val="en-US"/>
        </w:rPr>
        <w:t xml:space="preserve">Geographic origins were determined by most recent common ancestor (MRCA) phylodynamic analysis. B) The temporal distribution of H13 and H16 virus lineages mapped onto two-dimensional space. </w:t>
      </w:r>
      <w:r w:rsidR="001C42CA" w:rsidRPr="00E61EA5">
        <w:rPr>
          <w:rFonts w:ascii="Arial" w:hAnsi="Arial" w:cs="Arial"/>
          <w:sz w:val="22"/>
          <w:szCs w:val="22"/>
          <w:lang w:val="en-US"/>
        </w:rPr>
        <w:t xml:space="preserve">The temporal distribution of the strains and subtypes in Cordova, Alaska indicates that the two clades of H16 from Northern Europe and the Mississippi-Atlantic US rarely co-circulate, suggestive of geographic structuring and high antigenic cross-reactivity. In contrast, the temporal overlap between H16 (Mississippi-Atlantic clade) and H13 (East Asian clades) is suggestive of low competition or antigenic cross-reactivity. </w:t>
      </w:r>
    </w:p>
    <w:p w14:paraId="4A478A0F" w14:textId="28046ED6" w:rsidR="001C42CA" w:rsidRDefault="001C42CA" w:rsidP="001C42CA">
      <w:pPr>
        <w:rPr>
          <w:rFonts w:ascii="Arial" w:hAnsi="Arial" w:cs="Arial"/>
          <w:sz w:val="22"/>
          <w:szCs w:val="22"/>
          <w:lang w:val="en-US"/>
        </w:rPr>
      </w:pPr>
    </w:p>
    <w:p w14:paraId="4EC0E09B" w14:textId="45DA7451" w:rsidR="001C42CA" w:rsidRDefault="001C42CA" w:rsidP="001C42CA">
      <w:pPr>
        <w:rPr>
          <w:rFonts w:ascii="Arial" w:hAnsi="Arial" w:cs="Arial"/>
          <w:sz w:val="22"/>
          <w:szCs w:val="22"/>
          <w:lang w:val="en-US"/>
        </w:rPr>
      </w:pPr>
    </w:p>
    <w:p w14:paraId="2C51CEDA" w14:textId="093AA050" w:rsidR="001C42CA" w:rsidRDefault="001C42CA" w:rsidP="001C42CA">
      <w:pPr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6D79C736" wp14:editId="19C5D30A">
            <wp:simplePos x="0" y="0"/>
            <wp:positionH relativeFrom="column">
              <wp:posOffset>605155</wp:posOffset>
            </wp:positionH>
            <wp:positionV relativeFrom="paragraph">
              <wp:posOffset>116147</wp:posOffset>
            </wp:positionV>
            <wp:extent cx="8077950" cy="3580688"/>
            <wp:effectExtent l="0" t="0" r="0" b="1270"/>
            <wp:wrapSquare wrapText="bothSides"/>
            <wp:docPr id="8" name="Picture 8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waterfall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7950" cy="35806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C126F1" w14:textId="2906D902" w:rsidR="001C42CA" w:rsidRDefault="00F01B9C" w:rsidP="001C42C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340451" wp14:editId="66D09BC1">
                <wp:simplePos x="0" y="0"/>
                <wp:positionH relativeFrom="column">
                  <wp:posOffset>662305</wp:posOffset>
                </wp:positionH>
                <wp:positionV relativeFrom="paragraph">
                  <wp:posOffset>67945</wp:posOffset>
                </wp:positionV>
                <wp:extent cx="535305" cy="404495"/>
                <wp:effectExtent l="0" t="0" r="0" b="19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404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EAB59D" w14:textId="68631EF8" w:rsidR="00F01B9C" w:rsidRPr="00F01B9C" w:rsidRDefault="00F01B9C">
                            <w:pPr>
                              <w:rPr>
                                <w:rFonts w:ascii="Helvetica" w:hAnsi="Helvetica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01B9C">
                              <w:rPr>
                                <w:rFonts w:ascii="Helvetica" w:hAnsi="Helvetica"/>
                                <w:sz w:val="22"/>
                                <w:szCs w:val="22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234045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2.15pt;margin-top:5.35pt;width:42.15pt;height:31.8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" fillcolor="white [3201]" stroked="f" strokeweight=".5pt">
                <v:textbox>
                  <w:txbxContent>
                    <w:p w14:paraId="6EEAB59D" w14:textId="68631EF8" w:rsidR="00F01B9C" w:rsidRPr="00F01B9C" w:rsidRDefault="00F01B9C">
                      <w:pPr>
                        <w:rPr>
                          <w:rFonts w:ascii="Helvetica" w:hAnsi="Helvetica"/>
                          <w:sz w:val="22"/>
                          <w:szCs w:val="22"/>
                          <w:lang w:val="en-US"/>
                        </w:rPr>
                      </w:pPr>
                      <w:r w:rsidRPr="00F01B9C">
                        <w:rPr>
                          <w:rFonts w:ascii="Helvetica" w:hAnsi="Helvetica"/>
                          <w:sz w:val="22"/>
                          <w:szCs w:val="22"/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99A661" wp14:editId="22410F9A">
                <wp:simplePos x="0" y="0"/>
                <wp:positionH relativeFrom="column">
                  <wp:posOffset>4528457</wp:posOffset>
                </wp:positionH>
                <wp:positionV relativeFrom="paragraph">
                  <wp:posOffset>96974</wp:posOffset>
                </wp:positionV>
                <wp:extent cx="535305" cy="404495"/>
                <wp:effectExtent l="0" t="0" r="0" b="19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404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507750" w14:textId="75BFECFA" w:rsidR="00F01B9C" w:rsidRPr="00F01B9C" w:rsidRDefault="00F01B9C" w:rsidP="00F01B9C">
                            <w:pPr>
                              <w:rPr>
                                <w:rFonts w:ascii="Helvetica" w:hAnsi="Helvetica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01B9C">
                              <w:rPr>
                                <w:rFonts w:ascii="Helvetica" w:hAnsi="Helvetica"/>
                                <w:sz w:val="22"/>
                                <w:szCs w:val="22"/>
                                <w:lang w:val="en-US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99A661" id="Text Box 3" o:spid="_x0000_s1027" type="#_x0000_t202" style="position:absolute;margin-left:356.55pt;margin-top:7.65pt;width:42.15pt;height:31.8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" fillcolor="white [3201]" stroked="f" strokeweight=".5pt">
                <v:textbox>
                  <w:txbxContent>
                    <w:p w14:paraId="06507750" w14:textId="75BFECFA" w:rsidR="00F01B9C" w:rsidRPr="00F01B9C" w:rsidRDefault="00F01B9C" w:rsidP="00F01B9C">
                      <w:pPr>
                        <w:rPr>
                          <w:rFonts w:ascii="Helvetica" w:hAnsi="Helvetica"/>
                          <w:sz w:val="22"/>
                          <w:szCs w:val="22"/>
                          <w:lang w:val="en-US"/>
                        </w:rPr>
                      </w:pPr>
                      <w:r w:rsidRPr="00F01B9C">
                        <w:rPr>
                          <w:rFonts w:ascii="Helvetica" w:hAnsi="Helvetica"/>
                          <w:sz w:val="22"/>
                          <w:szCs w:val="22"/>
                          <w:lang w:val="en-US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</w:p>
    <w:p w14:paraId="40B70252" w14:textId="47E0DE87" w:rsidR="00BF1CC2" w:rsidRDefault="00BF1CC2" w:rsidP="001C42CA">
      <w:pPr>
        <w:rPr>
          <w:lang w:val="en-US"/>
        </w:rPr>
      </w:pPr>
    </w:p>
    <w:p w14:paraId="18C5B99C" w14:textId="746E63F8" w:rsidR="00BF1CC2" w:rsidRDefault="00BF1CC2" w:rsidP="001C42CA">
      <w:pPr>
        <w:rPr>
          <w:lang w:val="en-US"/>
        </w:rPr>
      </w:pPr>
    </w:p>
    <w:p w14:paraId="49FE1A2D" w14:textId="343F1E91" w:rsidR="00BF1CC2" w:rsidRDefault="00BF1CC2" w:rsidP="001C42CA">
      <w:pPr>
        <w:rPr>
          <w:lang w:val="en-US"/>
        </w:rPr>
      </w:pPr>
    </w:p>
    <w:p w14:paraId="748481EE" w14:textId="1A797ED3" w:rsidR="00BF1CC2" w:rsidRDefault="00BF1CC2" w:rsidP="001C42CA">
      <w:pPr>
        <w:rPr>
          <w:lang w:val="en-US"/>
        </w:rPr>
      </w:pPr>
    </w:p>
    <w:p w14:paraId="420325C4" w14:textId="0DCCA420" w:rsidR="00BF1CC2" w:rsidRDefault="00BF1CC2" w:rsidP="001C42CA">
      <w:pPr>
        <w:rPr>
          <w:lang w:val="en-US"/>
        </w:rPr>
      </w:pPr>
    </w:p>
    <w:p w14:paraId="7EC123E2" w14:textId="4AAF5778" w:rsidR="00BF1CC2" w:rsidRDefault="00BF1CC2" w:rsidP="001C42CA">
      <w:pPr>
        <w:rPr>
          <w:lang w:val="en-US"/>
        </w:rPr>
      </w:pPr>
    </w:p>
    <w:p w14:paraId="268965F3" w14:textId="43BB66EB" w:rsidR="00BF1CC2" w:rsidRDefault="00F01B9C" w:rsidP="001C42C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4CDE87" wp14:editId="10456791">
                <wp:simplePos x="0" y="0"/>
                <wp:positionH relativeFrom="column">
                  <wp:posOffset>658495</wp:posOffset>
                </wp:positionH>
                <wp:positionV relativeFrom="paragraph">
                  <wp:posOffset>55245</wp:posOffset>
                </wp:positionV>
                <wp:extent cx="535305" cy="404495"/>
                <wp:effectExtent l="0" t="0" r="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404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4987F1" w14:textId="7BA97B24" w:rsidR="00F01B9C" w:rsidRPr="00F01B9C" w:rsidRDefault="00F01B9C" w:rsidP="00F01B9C">
                            <w:pPr>
                              <w:rPr>
                                <w:rFonts w:ascii="Helvetica" w:hAnsi="Helvetica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01B9C">
                              <w:rPr>
                                <w:rFonts w:ascii="Helvetica" w:hAnsi="Helvetica"/>
                                <w:sz w:val="22"/>
                                <w:szCs w:val="22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4CDE87" id="Text Box 2" o:spid="_x0000_s1028" type="#_x0000_t202" style="position:absolute;margin-left:51.85pt;margin-top:4.35pt;width:42.15pt;height:31.8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" fillcolor="white [3201]" stroked="f" strokeweight=".5pt">
                <v:textbox>
                  <w:txbxContent>
                    <w:p w14:paraId="294987F1" w14:textId="7BA97B24" w:rsidR="00F01B9C" w:rsidRPr="00F01B9C" w:rsidRDefault="00F01B9C" w:rsidP="00F01B9C">
                      <w:pPr>
                        <w:rPr>
                          <w:rFonts w:ascii="Helvetica" w:hAnsi="Helvetica"/>
                          <w:sz w:val="22"/>
                          <w:szCs w:val="22"/>
                          <w:lang w:val="en-US"/>
                        </w:rPr>
                      </w:pPr>
                      <w:r w:rsidRPr="00F01B9C">
                        <w:rPr>
                          <w:rFonts w:ascii="Helvetica" w:hAnsi="Helvetica"/>
                          <w:sz w:val="22"/>
                          <w:szCs w:val="22"/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56E274EE" w14:textId="43B3B8C9" w:rsidR="00BF1CC2" w:rsidRPr="004F64EA" w:rsidRDefault="00BF1CC2" w:rsidP="004D2EFB">
      <w:pPr>
        <w:rPr>
          <w:lang w:val="en-US"/>
        </w:rPr>
      </w:pPr>
    </w:p>
    <w:sectPr w:rsidR="00BF1CC2" w:rsidRPr="004F64EA" w:rsidSect="004D2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E8879" w14:textId="77777777" w:rsidR="00756D1B" w:rsidRDefault="00756D1B" w:rsidP="00BF1CC2">
      <w:r>
        <w:separator/>
      </w:r>
    </w:p>
  </w:endnote>
  <w:endnote w:type="continuationSeparator" w:id="0">
    <w:p w14:paraId="3A9F9505" w14:textId="77777777" w:rsidR="00756D1B" w:rsidRDefault="00756D1B" w:rsidP="00BF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DE75D" w14:textId="77777777" w:rsidR="00756D1B" w:rsidRDefault="00756D1B" w:rsidP="00BF1CC2">
      <w:r>
        <w:separator/>
      </w:r>
    </w:p>
  </w:footnote>
  <w:footnote w:type="continuationSeparator" w:id="0">
    <w:p w14:paraId="17380350" w14:textId="77777777" w:rsidR="00756D1B" w:rsidRDefault="00756D1B" w:rsidP="00BF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EA"/>
    <w:rsid w:val="00011294"/>
    <w:rsid w:val="0002740B"/>
    <w:rsid w:val="0004569D"/>
    <w:rsid w:val="00054104"/>
    <w:rsid w:val="000D65FA"/>
    <w:rsid w:val="000E4B22"/>
    <w:rsid w:val="0011195A"/>
    <w:rsid w:val="00137FDB"/>
    <w:rsid w:val="00151983"/>
    <w:rsid w:val="00160382"/>
    <w:rsid w:val="00196979"/>
    <w:rsid w:val="001C29D0"/>
    <w:rsid w:val="001C42CA"/>
    <w:rsid w:val="001D1FB8"/>
    <w:rsid w:val="001E25AC"/>
    <w:rsid w:val="001F5196"/>
    <w:rsid w:val="0029536C"/>
    <w:rsid w:val="002C6E6C"/>
    <w:rsid w:val="002C7C40"/>
    <w:rsid w:val="002D0979"/>
    <w:rsid w:val="0032511B"/>
    <w:rsid w:val="0034563E"/>
    <w:rsid w:val="00370AA9"/>
    <w:rsid w:val="0039086A"/>
    <w:rsid w:val="003A0CA5"/>
    <w:rsid w:val="004060C5"/>
    <w:rsid w:val="004131C8"/>
    <w:rsid w:val="00464514"/>
    <w:rsid w:val="00465019"/>
    <w:rsid w:val="004967D9"/>
    <w:rsid w:val="004B3EDE"/>
    <w:rsid w:val="004D2EFB"/>
    <w:rsid w:val="004D58D4"/>
    <w:rsid w:val="004F3743"/>
    <w:rsid w:val="004F64EA"/>
    <w:rsid w:val="00576DB6"/>
    <w:rsid w:val="005914BD"/>
    <w:rsid w:val="005948A5"/>
    <w:rsid w:val="005A7FF3"/>
    <w:rsid w:val="005C1CCF"/>
    <w:rsid w:val="00604B2B"/>
    <w:rsid w:val="006106B4"/>
    <w:rsid w:val="006441D5"/>
    <w:rsid w:val="00664693"/>
    <w:rsid w:val="00691667"/>
    <w:rsid w:val="006A0FEC"/>
    <w:rsid w:val="006C62D4"/>
    <w:rsid w:val="006D7D57"/>
    <w:rsid w:val="006F3AA8"/>
    <w:rsid w:val="00725CCF"/>
    <w:rsid w:val="0073717E"/>
    <w:rsid w:val="00756D1B"/>
    <w:rsid w:val="00767397"/>
    <w:rsid w:val="007F0520"/>
    <w:rsid w:val="00816DAD"/>
    <w:rsid w:val="008C1D7D"/>
    <w:rsid w:val="008E5222"/>
    <w:rsid w:val="009063C7"/>
    <w:rsid w:val="00913068"/>
    <w:rsid w:val="009568B2"/>
    <w:rsid w:val="0098030F"/>
    <w:rsid w:val="00994FA5"/>
    <w:rsid w:val="009B026A"/>
    <w:rsid w:val="009C7C22"/>
    <w:rsid w:val="00A15B7B"/>
    <w:rsid w:val="00A42A1F"/>
    <w:rsid w:val="00A45DF4"/>
    <w:rsid w:val="00A753BD"/>
    <w:rsid w:val="00AC66B0"/>
    <w:rsid w:val="00AE7112"/>
    <w:rsid w:val="00B121BB"/>
    <w:rsid w:val="00B4030B"/>
    <w:rsid w:val="00B641CB"/>
    <w:rsid w:val="00B86E2B"/>
    <w:rsid w:val="00B93561"/>
    <w:rsid w:val="00BC197A"/>
    <w:rsid w:val="00BF1CC2"/>
    <w:rsid w:val="00C606B4"/>
    <w:rsid w:val="00C6397E"/>
    <w:rsid w:val="00CF000C"/>
    <w:rsid w:val="00D224B7"/>
    <w:rsid w:val="00D709CA"/>
    <w:rsid w:val="00D96D16"/>
    <w:rsid w:val="00DB6189"/>
    <w:rsid w:val="00EA080D"/>
    <w:rsid w:val="00EC10D5"/>
    <w:rsid w:val="00EC40D1"/>
    <w:rsid w:val="00EE21E4"/>
    <w:rsid w:val="00F01B9C"/>
    <w:rsid w:val="00F1071F"/>
    <w:rsid w:val="00F3692C"/>
    <w:rsid w:val="00F40B34"/>
    <w:rsid w:val="00F62BEF"/>
    <w:rsid w:val="00F63072"/>
    <w:rsid w:val="00F922FE"/>
    <w:rsid w:val="00F951D5"/>
    <w:rsid w:val="00FB22F6"/>
    <w:rsid w:val="00FC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6DD"/>
  <w15:chartTrackingRefBased/>
  <w15:docId w15:val="{0FB7B487-52E8-A34C-AFA2-3AA77DE5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4F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6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CC2"/>
  </w:style>
  <w:style w:type="paragraph" w:styleId="Footer">
    <w:name w:val="footer"/>
    <w:basedOn w:val="Normal"/>
    <w:link w:val="Foot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CC2"/>
  </w:style>
  <w:style w:type="paragraph" w:styleId="Revision">
    <w:name w:val="Revision"/>
    <w:hidden/>
    <w:uiPriority w:val="99"/>
    <w:semiHidden/>
    <w:rsid w:val="00C6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7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ichola</dc:creator>
  <cp:keywords/>
  <dc:description/>
  <cp:lastModifiedBy>Hill, Nichola</cp:lastModifiedBy>
  <cp:revision>5</cp:revision>
  <dcterms:created xsi:type="dcterms:W3CDTF">2022-04-05T20:14:00Z</dcterms:created>
  <dcterms:modified xsi:type="dcterms:W3CDTF">2022-04-13T15:18:00Z</dcterms:modified>
</cp:coreProperties>
</file>